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39771" w14:textId="77777777" w:rsidR="00417485" w:rsidRDefault="00417485" w:rsidP="0041748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C86BEC" wp14:editId="2DE10857">
            <wp:extent cx="7045993" cy="337292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2664" cy="339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59176" w14:textId="77777777" w:rsidR="00091A56" w:rsidRDefault="00417485" w:rsidP="004174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angenome analysis of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genomes (n=43)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ducted using Roary. (a) Summary of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pangenome (14,011 genes) (b) Gene accumulation curve of the number of conserved homologous genes (homologs) and the total distinct homologs of the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pangenome, depicted by solid and dashed lines, respectively.  </w:t>
      </w:r>
    </w:p>
    <w:p w14:paraId="388A1351" w14:textId="77777777" w:rsidR="00F413CC" w:rsidRDefault="00F413CC" w:rsidP="00417485">
      <w:pPr>
        <w:rPr>
          <w:rFonts w:ascii="Times New Roman" w:hAnsi="Times New Roman" w:cs="Times New Roman"/>
          <w:sz w:val="24"/>
          <w:szCs w:val="24"/>
        </w:rPr>
      </w:pPr>
    </w:p>
    <w:p w14:paraId="2413CDCA" w14:textId="77777777" w:rsidR="00B47AAA" w:rsidRPr="009025AB" w:rsidRDefault="00B47AAA" w:rsidP="00B47AAA">
      <w:pPr>
        <w:rPr>
          <w:rFonts w:ascii="Times New Roman" w:hAnsi="Times New Roman" w:cs="Times New Roman"/>
          <w:sz w:val="24"/>
          <w:szCs w:val="24"/>
        </w:rPr>
      </w:pPr>
      <w:r w:rsidRPr="00091A5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91A56" w:rsidRPr="00091A56">
        <w:rPr>
          <w:rFonts w:ascii="Times New Roman" w:hAnsi="Times New Roman" w:cs="Times New Roman"/>
          <w:b/>
          <w:sz w:val="24"/>
          <w:szCs w:val="24"/>
        </w:rPr>
        <w:t>Table 1</w:t>
      </w:r>
      <w:r w:rsidRPr="00091A56">
        <w:rPr>
          <w:rFonts w:ascii="Times New Roman" w:hAnsi="Times New Roman" w:cs="Times New Roman"/>
          <w:b/>
          <w:sz w:val="24"/>
          <w:szCs w:val="24"/>
        </w:rPr>
        <w:t>.</w:t>
      </w:r>
      <w:r w:rsidR="00DE35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5E0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F32333">
        <w:rPr>
          <w:rFonts w:ascii="Times New Roman" w:hAnsi="Times New Roman" w:cs="Times New Roman"/>
          <w:sz w:val="24"/>
          <w:szCs w:val="24"/>
        </w:rPr>
        <w:t xml:space="preserve">the </w:t>
      </w:r>
      <w:r w:rsidR="00DE35E0">
        <w:rPr>
          <w:rFonts w:ascii="Times New Roman" w:hAnsi="Times New Roman" w:cs="Times New Roman"/>
          <w:sz w:val="24"/>
          <w:szCs w:val="24"/>
        </w:rPr>
        <w:t xml:space="preserve">presence of </w:t>
      </w:r>
      <w:proofErr w:type="spellStart"/>
      <w:r w:rsidR="00DE35E0">
        <w:rPr>
          <w:rFonts w:ascii="Times New Roman" w:hAnsi="Times New Roman" w:cs="Times New Roman"/>
          <w:i/>
          <w:sz w:val="24"/>
          <w:szCs w:val="24"/>
        </w:rPr>
        <w:t>bla</w:t>
      </w:r>
      <w:r w:rsidR="00DE35E0" w:rsidRPr="005C5EB7">
        <w:rPr>
          <w:rFonts w:ascii="Times New Roman" w:hAnsi="Times New Roman" w:cs="Times New Roman"/>
          <w:iCs/>
          <w:sz w:val="24"/>
          <w:szCs w:val="24"/>
          <w:vertAlign w:val="subscript"/>
        </w:rPr>
        <w:t>CTX</w:t>
      </w:r>
      <w:proofErr w:type="spellEnd"/>
      <w:r w:rsidR="00DE35E0" w:rsidRPr="005C5EB7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-M </w:t>
      </w:r>
      <w:r w:rsidR="00DE35E0">
        <w:rPr>
          <w:rFonts w:ascii="Times New Roman" w:hAnsi="Times New Roman" w:cs="Times New Roman"/>
          <w:sz w:val="24"/>
          <w:szCs w:val="24"/>
        </w:rPr>
        <w:t xml:space="preserve">alleles </w:t>
      </w:r>
      <w:r w:rsidR="00EC1A32">
        <w:rPr>
          <w:rFonts w:ascii="Times New Roman" w:hAnsi="Times New Roman" w:cs="Times New Roman"/>
          <w:sz w:val="24"/>
          <w:szCs w:val="24"/>
        </w:rPr>
        <w:t xml:space="preserve">in </w:t>
      </w:r>
      <w:r w:rsidR="00EC1A32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EC1A32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B47AAA" w14:paraId="663E648C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A7D2D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0E311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3D41A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CA383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9D006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47AAA" w14:paraId="1A92D266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02A43E22" w14:textId="77777777" w:rsidR="00B47AAA" w:rsidRDefault="00DC240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71F047B6" w14:textId="77777777" w:rsidR="00B47AAA" w:rsidRDefault="00DC240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29FBF527" w14:textId="77777777" w:rsidR="00B47AAA" w:rsidRDefault="00DC240B" w:rsidP="00C6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29)</w:t>
            </w:r>
          </w:p>
        </w:tc>
        <w:tc>
          <w:tcPr>
            <w:tcW w:w="2434" w:type="dxa"/>
            <w:noWrap/>
            <w:vAlign w:val="bottom"/>
            <w:hideMark/>
          </w:tcPr>
          <w:p w14:paraId="41F89017" w14:textId="77777777" w:rsidR="00B47AAA" w:rsidRDefault="006E49C0" w:rsidP="00C6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 (0.23, 36.49)</w:t>
            </w:r>
          </w:p>
        </w:tc>
        <w:tc>
          <w:tcPr>
            <w:tcW w:w="1126" w:type="dxa"/>
            <w:noWrap/>
            <w:vAlign w:val="bottom"/>
            <w:hideMark/>
          </w:tcPr>
          <w:p w14:paraId="77BCA1A9" w14:textId="77777777" w:rsidR="00B47AAA" w:rsidRDefault="0081418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47AAA" w14:paraId="2B7AFDCD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E4C3A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F1741" w14:textId="77777777" w:rsidR="00B47AAA" w:rsidRDefault="00DC240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BC558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EABAB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C8BC6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47AAA" w14:paraId="1E85C11F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677744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744B8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41897" w14:textId="77777777" w:rsidR="00B47AAA" w:rsidRDefault="00DC240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23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03937" w14:textId="77777777" w:rsidR="00B47AAA" w:rsidRDefault="006E49C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72, 1.8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FBD15" w14:textId="77777777" w:rsidR="00B47AAA" w:rsidRDefault="0081418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47AAA" w14:paraId="13C4EEC9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E8AB9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C811F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258A8" w14:textId="77777777" w:rsidR="00B47AAA" w:rsidRDefault="00DC240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 (1.93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FE910" w14:textId="77777777" w:rsidR="00B47AAA" w:rsidRDefault="00B47AA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D0851" w14:textId="77777777" w:rsidR="00B47AAA" w:rsidRDefault="0081418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</w:tbl>
    <w:p w14:paraId="050942F4" w14:textId="77777777" w:rsidR="00B47AAA" w:rsidRDefault="00B47AAA" w:rsidP="009025AB">
      <w:pPr>
        <w:rPr>
          <w:rFonts w:ascii="Times New Roman" w:hAnsi="Times New Roman" w:cs="Times New Roman"/>
          <w:sz w:val="24"/>
          <w:szCs w:val="24"/>
        </w:rPr>
      </w:pPr>
    </w:p>
    <w:p w14:paraId="4F5A4B61" w14:textId="77777777" w:rsidR="009025AB" w:rsidRPr="009025AB" w:rsidRDefault="009E34B1" w:rsidP="009025AB">
      <w:pPr>
        <w:rPr>
          <w:rFonts w:ascii="Times New Roman" w:hAnsi="Times New Roman" w:cs="Times New Roman"/>
          <w:sz w:val="24"/>
          <w:szCs w:val="24"/>
        </w:rPr>
      </w:pPr>
      <w:r w:rsidRPr="00091A5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91A56" w:rsidRPr="00091A56">
        <w:rPr>
          <w:rFonts w:ascii="Times New Roman" w:hAnsi="Times New Roman" w:cs="Times New Roman"/>
          <w:b/>
          <w:sz w:val="24"/>
          <w:szCs w:val="24"/>
        </w:rPr>
        <w:t>Table 2</w:t>
      </w:r>
      <w:r w:rsidR="009025AB" w:rsidRPr="00091A56">
        <w:rPr>
          <w:rFonts w:ascii="Times New Roman" w:hAnsi="Times New Roman" w:cs="Times New Roman"/>
          <w:b/>
          <w:sz w:val="24"/>
          <w:szCs w:val="24"/>
        </w:rPr>
        <w:t>.</w:t>
      </w:r>
      <w:r w:rsidR="00BA122C">
        <w:rPr>
          <w:rFonts w:ascii="Times New Roman" w:hAnsi="Times New Roman" w:cs="Times New Roman"/>
          <w:sz w:val="24"/>
          <w:szCs w:val="24"/>
        </w:rPr>
        <w:t xml:space="preserve"> </w:t>
      </w:r>
      <w:r w:rsidR="00DE35E0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DE35E0">
        <w:rPr>
          <w:rFonts w:ascii="Times New Roman" w:hAnsi="Times New Roman" w:cs="Times New Roman"/>
          <w:sz w:val="24"/>
          <w:szCs w:val="24"/>
        </w:rPr>
        <w:t xml:space="preserve">presence of quinolone resistance determinants (point mutations and plasmid-mediated quinolone resistance determinants) in </w:t>
      </w:r>
      <w:r w:rsidR="00DE35E0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DE35E0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DE3CDB" w14:paraId="7350BE67" w14:textId="77777777" w:rsidTr="00B109B5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A9FAE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CAF13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55613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3FF93" w14:textId="77777777" w:rsidR="00DE3CDB" w:rsidRDefault="00DE3CDB" w:rsidP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0A116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E3CDB" w14:paraId="07D6622F" w14:textId="77777777" w:rsidTr="00B109B5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7BA56788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1381BED3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73826636" w14:textId="77777777" w:rsidR="00DE3CDB" w:rsidRDefault="00DE3CDB" w:rsidP="00A47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 (1.16)</w:t>
            </w:r>
          </w:p>
        </w:tc>
        <w:tc>
          <w:tcPr>
            <w:tcW w:w="2434" w:type="dxa"/>
            <w:noWrap/>
            <w:vAlign w:val="bottom"/>
            <w:hideMark/>
          </w:tcPr>
          <w:p w14:paraId="6C982358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  <w:r w:rsidR="003C63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4, 2.29)</w:t>
            </w:r>
          </w:p>
        </w:tc>
        <w:tc>
          <w:tcPr>
            <w:tcW w:w="1126" w:type="dxa"/>
            <w:noWrap/>
            <w:vAlign w:val="bottom"/>
            <w:hideMark/>
          </w:tcPr>
          <w:p w14:paraId="2390DF61" w14:textId="77777777" w:rsidR="00DE3CDB" w:rsidRDefault="009243AF" w:rsidP="00A47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DE3CDB" w14:paraId="1AE0382B" w14:textId="77777777" w:rsidTr="00B109B5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165AA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5F443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88F72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3F1D7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18E62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E3CDB" w14:paraId="6FB97D1F" w14:textId="77777777" w:rsidTr="00B109B5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D7990C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72984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083B8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 (0.15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A10B9" w14:textId="77777777" w:rsidR="00DE3CDB" w:rsidRDefault="00286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81, 1.49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04BD2" w14:textId="77777777" w:rsidR="00DE3CDB" w:rsidRDefault="00F67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DE3CDB" w14:paraId="118B4662" w14:textId="77777777" w:rsidTr="00B109B5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1F331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B6C0C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D12FA" w14:textId="77777777" w:rsidR="00DE3CDB" w:rsidRDefault="00DE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 (1.12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DDC28" w14:textId="77777777" w:rsidR="00DE3CDB" w:rsidRDefault="00286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3D47C" w14:textId="77777777" w:rsidR="00DE3CDB" w:rsidRDefault="00F67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</w:tbl>
    <w:p w14:paraId="2717CCF5" w14:textId="77777777" w:rsidR="009025AB" w:rsidRDefault="009025AB" w:rsidP="009025AB">
      <w:pPr>
        <w:rPr>
          <w:b/>
        </w:rPr>
      </w:pPr>
    </w:p>
    <w:p w14:paraId="571EA50D" w14:textId="77777777" w:rsidR="00DE35E0" w:rsidRDefault="00DE35E0" w:rsidP="009025AB">
      <w:pPr>
        <w:rPr>
          <w:b/>
        </w:rPr>
      </w:pPr>
    </w:p>
    <w:p w14:paraId="4DAEB997" w14:textId="77777777" w:rsidR="00DE35E0" w:rsidRDefault="00DE35E0" w:rsidP="009025AB">
      <w:pPr>
        <w:rPr>
          <w:b/>
        </w:rPr>
      </w:pPr>
    </w:p>
    <w:p w14:paraId="4312B5D7" w14:textId="77777777" w:rsidR="00DE35E0" w:rsidRDefault="00DE35E0" w:rsidP="009025AB">
      <w:pPr>
        <w:rPr>
          <w:b/>
        </w:rPr>
      </w:pPr>
    </w:p>
    <w:p w14:paraId="3FD6C6BB" w14:textId="77777777" w:rsidR="000843A5" w:rsidRPr="00DE35E0" w:rsidRDefault="000843A5" w:rsidP="000843A5">
      <w:pPr>
        <w:rPr>
          <w:rFonts w:ascii="Times New Roman" w:hAnsi="Times New Roman" w:cs="Times New Roman"/>
          <w:sz w:val="24"/>
          <w:szCs w:val="24"/>
        </w:rPr>
      </w:pPr>
      <w:r w:rsidRPr="00091A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91A56" w:rsidRPr="00091A56">
        <w:rPr>
          <w:rFonts w:ascii="Times New Roman" w:hAnsi="Times New Roman" w:cs="Times New Roman"/>
          <w:b/>
          <w:sz w:val="24"/>
          <w:szCs w:val="24"/>
        </w:rPr>
        <w:t>Table 3</w:t>
      </w:r>
      <w:r w:rsidRPr="00091A56">
        <w:rPr>
          <w:rFonts w:ascii="Times New Roman" w:hAnsi="Times New Roman" w:cs="Times New Roman"/>
          <w:b/>
          <w:sz w:val="24"/>
          <w:szCs w:val="24"/>
        </w:rPr>
        <w:t>.</w:t>
      </w:r>
      <w:r w:rsidR="00DE35E0" w:rsidRPr="00DE35E0">
        <w:rPr>
          <w:rFonts w:ascii="Times New Roman" w:hAnsi="Times New Roman" w:cs="Times New Roman"/>
          <w:sz w:val="24"/>
          <w:szCs w:val="24"/>
        </w:rPr>
        <w:t xml:space="preserve"> </w:t>
      </w:r>
      <w:r w:rsidR="00DE35E0">
        <w:rPr>
          <w:rFonts w:ascii="Times New Roman" w:hAnsi="Times New Roman" w:cs="Times New Roman"/>
          <w:sz w:val="24"/>
          <w:szCs w:val="24"/>
        </w:rPr>
        <w:t>Final logistic regression model for the association between</w:t>
      </w:r>
      <w:r w:rsidR="004F7ED4">
        <w:rPr>
          <w:rFonts w:ascii="Times New Roman" w:hAnsi="Times New Roman" w:cs="Times New Roman"/>
          <w:sz w:val="24"/>
          <w:szCs w:val="24"/>
        </w:rPr>
        <w:t xml:space="preserve"> the</w:t>
      </w:r>
      <w:r w:rsidR="00DE35E0">
        <w:rPr>
          <w:rFonts w:ascii="Times New Roman" w:hAnsi="Times New Roman" w:cs="Times New Roman"/>
          <w:sz w:val="24"/>
          <w:szCs w:val="24"/>
        </w:rPr>
        <w:t xml:space="preserve"> presence of</w:t>
      </w:r>
      <w:r w:rsidR="00DE35E0" w:rsidRPr="00DE35E0">
        <w:t xml:space="preserve"> </w:t>
      </w:r>
      <w:proofErr w:type="spellStart"/>
      <w:proofErr w:type="gramStart"/>
      <w:r w:rsidR="00DE35E0" w:rsidRPr="00DE35E0">
        <w:rPr>
          <w:rFonts w:ascii="Times New Roman" w:hAnsi="Times New Roman" w:cs="Times New Roman"/>
          <w:i/>
          <w:sz w:val="24"/>
          <w:szCs w:val="24"/>
        </w:rPr>
        <w:t>aac</w:t>
      </w:r>
      <w:proofErr w:type="spellEnd"/>
      <w:r w:rsidR="00DE35E0" w:rsidRPr="00DE35E0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="00DE35E0" w:rsidRPr="00DE35E0">
        <w:rPr>
          <w:rFonts w:ascii="Times New Roman" w:hAnsi="Times New Roman" w:cs="Times New Roman"/>
          <w:i/>
          <w:sz w:val="24"/>
          <w:szCs w:val="24"/>
        </w:rPr>
        <w:t>3)-</w:t>
      </w:r>
      <w:proofErr w:type="spellStart"/>
      <w:r w:rsidR="00DE35E0" w:rsidRPr="00DE35E0">
        <w:rPr>
          <w:rFonts w:ascii="Times New Roman" w:hAnsi="Times New Roman" w:cs="Times New Roman"/>
          <w:i/>
          <w:sz w:val="24"/>
          <w:szCs w:val="24"/>
        </w:rPr>
        <w:t>VIa</w:t>
      </w:r>
      <w:proofErr w:type="spellEnd"/>
      <w:r w:rsidR="00DE35E0" w:rsidRPr="00DE35E0">
        <w:rPr>
          <w:rFonts w:ascii="Times New Roman" w:hAnsi="Times New Roman" w:cs="Times New Roman"/>
          <w:sz w:val="24"/>
          <w:szCs w:val="24"/>
        </w:rPr>
        <w:t xml:space="preserve"> </w:t>
      </w:r>
      <w:r w:rsidR="00DE35E0">
        <w:rPr>
          <w:rFonts w:ascii="Times New Roman" w:hAnsi="Times New Roman" w:cs="Times New Roman"/>
          <w:sz w:val="24"/>
          <w:szCs w:val="24"/>
        </w:rPr>
        <w:t xml:space="preserve">in </w:t>
      </w:r>
      <w:r w:rsidR="00DE35E0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DE35E0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0843A5" w14:paraId="72FC5297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2D4AB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56AB3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B5948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CC332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93D29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843A5" w14:paraId="695BCFE1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54F95F11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7DC104E2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70E56003" w14:textId="77777777" w:rsidR="000843A5" w:rsidRDefault="003764F6" w:rsidP="00F417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69)</w:t>
            </w:r>
          </w:p>
        </w:tc>
        <w:tc>
          <w:tcPr>
            <w:tcW w:w="2434" w:type="dxa"/>
            <w:noWrap/>
            <w:vAlign w:val="bottom"/>
            <w:hideMark/>
          </w:tcPr>
          <w:p w14:paraId="2AA1547E" w14:textId="77777777" w:rsidR="000843A5" w:rsidRDefault="00ED1FA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(0.58, 8.50)</w:t>
            </w:r>
          </w:p>
        </w:tc>
        <w:tc>
          <w:tcPr>
            <w:tcW w:w="1126" w:type="dxa"/>
            <w:noWrap/>
            <w:vAlign w:val="bottom"/>
            <w:hideMark/>
          </w:tcPr>
          <w:p w14:paraId="0A3333ED" w14:textId="77777777" w:rsidR="000843A5" w:rsidRDefault="003764F6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0843A5" w14:paraId="75298BCA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2E134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64209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02B51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A76F3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22EC7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843A5" w14:paraId="705BADB8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E4BC31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48EB9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430C4" w14:textId="77777777" w:rsidR="000843A5" w:rsidRDefault="003764F6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 (0.1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F95B6" w14:textId="77777777" w:rsidR="000843A5" w:rsidRDefault="00ED1FA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85, 1.3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F3E08" w14:textId="77777777" w:rsidR="000843A5" w:rsidRDefault="003764F6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843A5" w14:paraId="7C374705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44C81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7B0A0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FDA12" w14:textId="77777777" w:rsidR="000843A5" w:rsidRDefault="003764F6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 (0.82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DA668" w14:textId="77777777" w:rsidR="000843A5" w:rsidRDefault="000843A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58A4C" w14:textId="77777777" w:rsidR="000843A5" w:rsidRDefault="003764F6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</w:tbl>
    <w:p w14:paraId="6FAC861C" w14:textId="77777777" w:rsidR="00091A56" w:rsidRDefault="00091A56" w:rsidP="009025AB">
      <w:pPr>
        <w:rPr>
          <w:b/>
        </w:rPr>
      </w:pPr>
    </w:p>
    <w:p w14:paraId="48A1C8FF" w14:textId="77777777" w:rsidR="000920F3" w:rsidRPr="009025AB" w:rsidRDefault="000920F3" w:rsidP="000920F3">
      <w:pPr>
        <w:rPr>
          <w:rFonts w:ascii="Times New Roman" w:hAnsi="Times New Roman" w:cs="Times New Roman"/>
          <w:sz w:val="24"/>
          <w:szCs w:val="24"/>
        </w:rPr>
      </w:pPr>
      <w:r w:rsidRPr="00091A5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91A56" w:rsidRPr="00091A56">
        <w:rPr>
          <w:rFonts w:ascii="Times New Roman" w:hAnsi="Times New Roman" w:cs="Times New Roman"/>
          <w:b/>
          <w:sz w:val="24"/>
          <w:szCs w:val="24"/>
        </w:rPr>
        <w:t>Table 4</w:t>
      </w:r>
      <w:r w:rsidRPr="00091A56">
        <w:rPr>
          <w:rFonts w:ascii="Times New Roman" w:hAnsi="Times New Roman" w:cs="Times New Roman"/>
          <w:b/>
          <w:sz w:val="24"/>
          <w:szCs w:val="24"/>
        </w:rPr>
        <w:t>.</w:t>
      </w:r>
      <w:r w:rsidR="004424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24F5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4424F5">
        <w:rPr>
          <w:rFonts w:ascii="Times New Roman" w:hAnsi="Times New Roman" w:cs="Times New Roman"/>
          <w:sz w:val="24"/>
          <w:szCs w:val="24"/>
        </w:rPr>
        <w:t>presence of</w:t>
      </w:r>
      <w:r w:rsidR="004424F5" w:rsidRPr="00DE35E0">
        <w:t xml:space="preserve"> </w:t>
      </w:r>
      <w:r w:rsidR="004424F5" w:rsidRPr="004424F5">
        <w:rPr>
          <w:rFonts w:ascii="Times New Roman" w:hAnsi="Times New Roman" w:cs="Times New Roman"/>
          <w:i/>
          <w:sz w:val="24"/>
          <w:szCs w:val="24"/>
        </w:rPr>
        <w:t>aadA2</w:t>
      </w:r>
      <w:r w:rsidR="004424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424F5">
        <w:rPr>
          <w:rFonts w:ascii="Times New Roman" w:hAnsi="Times New Roman" w:cs="Times New Roman"/>
          <w:sz w:val="24"/>
          <w:szCs w:val="24"/>
        </w:rPr>
        <w:t xml:space="preserve">in </w:t>
      </w:r>
      <w:r w:rsidR="004424F5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4424F5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0920F3" w14:paraId="0B014D9D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8BCFA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66A3C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6481B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8FD9D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646A7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920F3" w14:paraId="6B4E5116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4C0B2473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62823441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381B91B5" w14:textId="77777777" w:rsidR="000920F3" w:rsidRDefault="00CE099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65)</w:t>
            </w:r>
          </w:p>
        </w:tc>
        <w:tc>
          <w:tcPr>
            <w:tcW w:w="2434" w:type="dxa"/>
            <w:noWrap/>
            <w:vAlign w:val="bottom"/>
            <w:hideMark/>
          </w:tcPr>
          <w:p w14:paraId="14B19C68" w14:textId="77777777" w:rsidR="000920F3" w:rsidRDefault="001045C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0.45, 5.72)</w:t>
            </w:r>
          </w:p>
        </w:tc>
        <w:tc>
          <w:tcPr>
            <w:tcW w:w="1126" w:type="dxa"/>
            <w:noWrap/>
            <w:vAlign w:val="bottom"/>
            <w:hideMark/>
          </w:tcPr>
          <w:p w14:paraId="7CC9F87A" w14:textId="77777777" w:rsidR="000920F3" w:rsidRDefault="00320FB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0920F3" w14:paraId="06D9CFCB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9A112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4EE8D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08E35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C722D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509E8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20F3" w14:paraId="79677883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054F4C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00B6B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830EF8" w14:textId="77777777" w:rsidR="000920F3" w:rsidRDefault="00CE0993" w:rsidP="00483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10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206C1" w14:textId="77777777" w:rsidR="000920F3" w:rsidRDefault="001045C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86, 1.26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9D89A" w14:textId="77777777" w:rsidR="000920F3" w:rsidRDefault="00320FB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920F3" w14:paraId="1859E9A3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74170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6254E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1DCFA" w14:textId="77777777" w:rsidR="000920F3" w:rsidRDefault="00CE099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 (0.73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75323" w14:textId="77777777" w:rsidR="000920F3" w:rsidRDefault="000920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D4A58" w14:textId="77777777" w:rsidR="000920F3" w:rsidRDefault="00320FB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14:paraId="4C64D99F" w14:textId="77777777" w:rsidR="00483D6F" w:rsidRDefault="00483D6F" w:rsidP="009025AB">
      <w:pPr>
        <w:rPr>
          <w:rFonts w:ascii="Times New Roman" w:hAnsi="Times New Roman" w:cs="Times New Roman"/>
          <w:sz w:val="24"/>
          <w:szCs w:val="24"/>
        </w:rPr>
      </w:pPr>
    </w:p>
    <w:p w14:paraId="53FD8692" w14:textId="77777777" w:rsidR="00483D6F" w:rsidRPr="00483D6F" w:rsidRDefault="00483D6F" w:rsidP="009025AB">
      <w:pPr>
        <w:rPr>
          <w:rFonts w:ascii="Times New Roman" w:hAnsi="Times New Roman" w:cs="Times New Roman"/>
          <w:sz w:val="24"/>
          <w:szCs w:val="24"/>
        </w:rPr>
      </w:pPr>
      <w:r w:rsidRPr="00A064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A064A9">
        <w:rPr>
          <w:rFonts w:ascii="Times New Roman" w:hAnsi="Times New Roman" w:cs="Times New Roman"/>
          <w:b/>
          <w:sz w:val="24"/>
          <w:szCs w:val="24"/>
        </w:rPr>
        <w:t>Table 5</w:t>
      </w:r>
      <w:r w:rsidRPr="00A064A9">
        <w:rPr>
          <w:rFonts w:ascii="Times New Roman" w:hAnsi="Times New Roman" w:cs="Times New Roman"/>
          <w:b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>Final logistic regression model for the association between</w:t>
      </w:r>
      <w:r w:rsidR="004F7ED4">
        <w:rPr>
          <w:rFonts w:ascii="Times New Roman" w:hAnsi="Times New Roman" w:cs="Times New Roman"/>
          <w:sz w:val="24"/>
          <w:szCs w:val="24"/>
        </w:rPr>
        <w:t xml:space="preserve"> the</w:t>
      </w:r>
      <w:r w:rsidR="00A064A9">
        <w:rPr>
          <w:rFonts w:ascii="Times New Roman" w:hAnsi="Times New Roman" w:cs="Times New Roman"/>
          <w:sz w:val="24"/>
          <w:szCs w:val="24"/>
        </w:rPr>
        <w:t xml:space="preserve"> presence of</w:t>
      </w:r>
      <w:r w:rsidR="00A064A9" w:rsidRPr="00DE35E0">
        <w:t xml:space="preserve"> </w:t>
      </w:r>
      <w:r w:rsidR="00A064A9" w:rsidRPr="00A064A9">
        <w:rPr>
          <w:rFonts w:ascii="Times New Roman" w:hAnsi="Times New Roman" w:cs="Times New Roman"/>
          <w:i/>
          <w:sz w:val="24"/>
          <w:szCs w:val="24"/>
        </w:rPr>
        <w:t>aadA5</w:t>
      </w:r>
      <w:r w:rsidR="00A06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483D6F" w14:paraId="66FFB178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078C3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5B5FE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3B35C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47AFC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ECF9E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83D6F" w14:paraId="1F58B5E0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7A4836F6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3F716A90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7D11DF11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 (0.67)</w:t>
            </w:r>
          </w:p>
        </w:tc>
        <w:tc>
          <w:tcPr>
            <w:tcW w:w="2434" w:type="dxa"/>
            <w:noWrap/>
            <w:vAlign w:val="bottom"/>
            <w:hideMark/>
          </w:tcPr>
          <w:p w14:paraId="31A77754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0.096, 1.30)</w:t>
            </w:r>
          </w:p>
        </w:tc>
        <w:tc>
          <w:tcPr>
            <w:tcW w:w="1126" w:type="dxa"/>
            <w:noWrap/>
            <w:vAlign w:val="bottom"/>
            <w:hideMark/>
          </w:tcPr>
          <w:p w14:paraId="00999794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83D6F" w14:paraId="2659978C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61331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B025A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5F3BA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3EB2B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1B0D4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83D6F" w14:paraId="78384074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17AA4D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D4102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3DF49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 (0.1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9F37F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75, 1.13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F3245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483D6F" w14:paraId="1CBF299F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D959B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3131B4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C8A6C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0.8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74EBD" w14:textId="77777777" w:rsidR="00483D6F" w:rsidRDefault="00483D6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48C16" w14:textId="77777777" w:rsidR="00483D6F" w:rsidRDefault="008C0DF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</w:tbl>
    <w:p w14:paraId="6CAC7587" w14:textId="77777777" w:rsidR="00483D6F" w:rsidRDefault="00483D6F" w:rsidP="00483D6F">
      <w:pPr>
        <w:rPr>
          <w:b/>
        </w:rPr>
      </w:pPr>
    </w:p>
    <w:p w14:paraId="2F25A1CC" w14:textId="77777777" w:rsidR="00625FE7" w:rsidRPr="00483D6F" w:rsidRDefault="00625FE7" w:rsidP="00625FE7">
      <w:pPr>
        <w:rPr>
          <w:rFonts w:ascii="Times New Roman" w:hAnsi="Times New Roman" w:cs="Times New Roman"/>
          <w:sz w:val="24"/>
          <w:szCs w:val="24"/>
        </w:rPr>
      </w:pPr>
      <w:r w:rsidRPr="00A064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A064A9">
        <w:rPr>
          <w:rFonts w:ascii="Times New Roman" w:hAnsi="Times New Roman" w:cs="Times New Roman"/>
          <w:b/>
          <w:sz w:val="24"/>
          <w:szCs w:val="24"/>
        </w:rPr>
        <w:t>Table 6</w:t>
      </w:r>
      <w:r w:rsidRPr="00A064A9">
        <w:rPr>
          <w:rFonts w:ascii="Times New Roman" w:hAnsi="Times New Roman" w:cs="Times New Roman"/>
          <w:b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A064A9">
        <w:rPr>
          <w:rFonts w:ascii="Times New Roman" w:hAnsi="Times New Roman" w:cs="Times New Roman"/>
          <w:sz w:val="24"/>
          <w:szCs w:val="24"/>
        </w:rPr>
        <w:t>presence of</w:t>
      </w:r>
      <w:r w:rsidR="00A064A9" w:rsidRPr="00DE35E0">
        <w:t xml:space="preserve"> </w:t>
      </w:r>
      <w:proofErr w:type="spellStart"/>
      <w:proofErr w:type="gramStart"/>
      <w:r w:rsidR="00A064A9" w:rsidRPr="00A064A9">
        <w:rPr>
          <w:rFonts w:ascii="Times New Roman" w:hAnsi="Times New Roman" w:cs="Times New Roman"/>
          <w:i/>
          <w:sz w:val="24"/>
          <w:szCs w:val="24"/>
        </w:rPr>
        <w:t>aph</w:t>
      </w:r>
      <w:proofErr w:type="spellEnd"/>
      <w:r w:rsidR="00A064A9" w:rsidRPr="00A064A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="00A064A9" w:rsidRPr="00A064A9">
        <w:rPr>
          <w:rFonts w:ascii="Times New Roman" w:hAnsi="Times New Roman" w:cs="Times New Roman"/>
          <w:i/>
          <w:sz w:val="24"/>
          <w:szCs w:val="24"/>
        </w:rPr>
        <w:t>3'')-</w:t>
      </w:r>
      <w:proofErr w:type="spellStart"/>
      <w:r w:rsidR="00A064A9" w:rsidRPr="00A064A9">
        <w:rPr>
          <w:rFonts w:ascii="Times New Roman" w:hAnsi="Times New Roman" w:cs="Times New Roman"/>
          <w:i/>
          <w:sz w:val="24"/>
          <w:szCs w:val="24"/>
        </w:rPr>
        <w:t>Ib</w:t>
      </w:r>
      <w:proofErr w:type="spellEnd"/>
      <w:r w:rsidR="00A06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625FE7" w14:paraId="496029B0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CDC5C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E99AD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A5D09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FFE48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AEC17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25FE7" w14:paraId="4E586410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092C1E08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7C88CB41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26EA7F37" w14:textId="77777777" w:rsidR="00625FE7" w:rsidRDefault="000C2C2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94)</w:t>
            </w:r>
          </w:p>
        </w:tc>
        <w:tc>
          <w:tcPr>
            <w:tcW w:w="2434" w:type="dxa"/>
            <w:noWrap/>
            <w:vAlign w:val="bottom"/>
            <w:hideMark/>
          </w:tcPr>
          <w:p w14:paraId="0D1F2B8A" w14:textId="77777777" w:rsidR="00625FE7" w:rsidRDefault="000C2C2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(0.37, 14.71)</w:t>
            </w:r>
          </w:p>
        </w:tc>
        <w:tc>
          <w:tcPr>
            <w:tcW w:w="1126" w:type="dxa"/>
            <w:noWrap/>
            <w:vAlign w:val="bottom"/>
            <w:hideMark/>
          </w:tcPr>
          <w:p w14:paraId="7FD5F657" w14:textId="77777777" w:rsidR="00625FE7" w:rsidRDefault="00B66BA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625FE7" w14:paraId="47B6D663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3886A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512BE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CBA64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79773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9D9D6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5FE7" w14:paraId="5E99ABE9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4B602B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5210D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19183" w14:textId="77777777" w:rsidR="00625FE7" w:rsidRDefault="000C2C2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 (0.18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84BBA" w14:textId="77777777" w:rsidR="00625FE7" w:rsidRDefault="006E02E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56, 1.13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DCFCB" w14:textId="77777777" w:rsidR="00625FE7" w:rsidRDefault="00B66BA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625FE7" w14:paraId="1F3DD8B3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4EB93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E4FC0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6616D" w14:textId="77777777" w:rsidR="00625FE7" w:rsidRDefault="000C2C2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1.38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462EC" w14:textId="77777777" w:rsidR="00625FE7" w:rsidRDefault="00625FE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3C6C8" w14:textId="77777777" w:rsidR="00625FE7" w:rsidRDefault="00B66BA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</w:tbl>
    <w:p w14:paraId="22AF1030" w14:textId="77777777" w:rsidR="00890475" w:rsidRDefault="00890475" w:rsidP="00483D6F">
      <w:pPr>
        <w:rPr>
          <w:b/>
        </w:rPr>
      </w:pPr>
    </w:p>
    <w:p w14:paraId="310CCE04" w14:textId="77777777" w:rsidR="001A1E24" w:rsidRPr="00483D6F" w:rsidRDefault="001A1E24" w:rsidP="001A1E24">
      <w:pPr>
        <w:rPr>
          <w:rFonts w:ascii="Times New Roman" w:hAnsi="Times New Roman" w:cs="Times New Roman"/>
          <w:sz w:val="24"/>
          <w:szCs w:val="24"/>
        </w:rPr>
      </w:pPr>
      <w:r w:rsidRPr="00A064A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064A9" w:rsidRPr="00A064A9">
        <w:rPr>
          <w:rFonts w:ascii="Times New Roman" w:hAnsi="Times New Roman" w:cs="Times New Roman"/>
          <w:b/>
          <w:sz w:val="24"/>
          <w:szCs w:val="24"/>
        </w:rPr>
        <w:t>7</w:t>
      </w:r>
      <w:r w:rsidRPr="00A064A9">
        <w:rPr>
          <w:rFonts w:ascii="Times New Roman" w:hAnsi="Times New Roman" w:cs="Times New Roman"/>
          <w:b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A064A9">
        <w:rPr>
          <w:rFonts w:ascii="Times New Roman" w:hAnsi="Times New Roman" w:cs="Times New Roman"/>
          <w:sz w:val="24"/>
          <w:szCs w:val="24"/>
        </w:rPr>
        <w:t>presence of</w:t>
      </w:r>
      <w:r w:rsidR="00A064A9" w:rsidRPr="00DE35E0">
        <w:t xml:space="preserve"> </w:t>
      </w:r>
      <w:proofErr w:type="spellStart"/>
      <w:proofErr w:type="gramStart"/>
      <w:r w:rsidR="00A064A9" w:rsidRPr="00A064A9">
        <w:rPr>
          <w:rFonts w:ascii="Times New Roman" w:hAnsi="Times New Roman" w:cs="Times New Roman"/>
          <w:i/>
          <w:sz w:val="24"/>
          <w:szCs w:val="24"/>
        </w:rPr>
        <w:t>aph</w:t>
      </w:r>
      <w:proofErr w:type="spellEnd"/>
      <w:r w:rsidR="00A064A9" w:rsidRPr="00A064A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="00A064A9" w:rsidRPr="00A064A9">
        <w:rPr>
          <w:rFonts w:ascii="Times New Roman" w:hAnsi="Times New Roman" w:cs="Times New Roman"/>
          <w:i/>
          <w:sz w:val="24"/>
          <w:szCs w:val="24"/>
        </w:rPr>
        <w:t>3')-</w:t>
      </w:r>
      <w:proofErr w:type="spellStart"/>
      <w:r w:rsidR="00A064A9" w:rsidRPr="00A064A9">
        <w:rPr>
          <w:rFonts w:ascii="Times New Roman" w:hAnsi="Times New Roman" w:cs="Times New Roman"/>
          <w:i/>
          <w:sz w:val="24"/>
          <w:szCs w:val="24"/>
        </w:rPr>
        <w:t>Ia</w:t>
      </w:r>
      <w:proofErr w:type="spellEnd"/>
      <w:r w:rsidR="00A06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1A1E24" w14:paraId="4EC846EA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83B5B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9EBFA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E8819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7FC59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8D74C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A1E24" w14:paraId="3F54C789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745563B5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0ADF1BC1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2C387E7A" w14:textId="77777777" w:rsidR="001A1E24" w:rsidRDefault="001B760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 (0.66)</w:t>
            </w:r>
          </w:p>
        </w:tc>
        <w:tc>
          <w:tcPr>
            <w:tcW w:w="2434" w:type="dxa"/>
            <w:noWrap/>
            <w:vAlign w:val="bottom"/>
            <w:hideMark/>
          </w:tcPr>
          <w:p w14:paraId="0E58CD1D" w14:textId="77777777" w:rsidR="001A1E24" w:rsidRDefault="00FD754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19, 2.49)</w:t>
            </w:r>
          </w:p>
        </w:tc>
        <w:tc>
          <w:tcPr>
            <w:tcW w:w="1126" w:type="dxa"/>
            <w:noWrap/>
            <w:vAlign w:val="bottom"/>
            <w:hideMark/>
          </w:tcPr>
          <w:p w14:paraId="7FC18D40" w14:textId="77777777" w:rsidR="001A1E24" w:rsidRDefault="001B760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1A1E24" w14:paraId="4A185131" w14:textId="77777777" w:rsidTr="000C53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7B334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2A2F7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2A5BD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D0C7F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50687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A1E24" w14:paraId="4A744D8F" w14:textId="77777777" w:rsidTr="000C5341">
        <w:trPr>
          <w:trHeight w:val="260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1EFB113" w14:textId="77777777" w:rsidR="001A1E24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inomycin treat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368EB71" w14:textId="77777777" w:rsidR="001A1E24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B1CF0BE" w14:textId="77777777" w:rsidR="001A1E24" w:rsidRDefault="001B760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 (1.14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04C86AF" w14:textId="77777777" w:rsidR="001A1E24" w:rsidRDefault="00FD754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029, 2.54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2D7C383" w14:textId="77777777" w:rsidR="001A1E24" w:rsidRDefault="001B760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0C5341" w14:paraId="2F0F6AB1" w14:textId="77777777" w:rsidTr="000C5341">
        <w:trPr>
          <w:trHeight w:val="260"/>
        </w:trPr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D04009" w14:textId="77777777" w:rsidR="000C5341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359859" w14:textId="77777777" w:rsidR="000C5341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226A91" w14:textId="77777777" w:rsidR="000C5341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5F2D84" w14:textId="77777777" w:rsidR="000C5341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621012" w14:textId="77777777" w:rsidR="000C5341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A1E24" w14:paraId="5E423B38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CCE35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FB327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8A839" w14:textId="77777777" w:rsidR="001A1E24" w:rsidRDefault="001B760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 (1.1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A705F" w14:textId="77777777" w:rsidR="001A1E24" w:rsidRDefault="001A1E2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5A1F0" w14:textId="77777777" w:rsidR="001A1E24" w:rsidRDefault="000C534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</w:tbl>
    <w:p w14:paraId="2DE6C02E" w14:textId="77777777" w:rsidR="001A1E24" w:rsidRDefault="001A1E24" w:rsidP="001A1E24">
      <w:pPr>
        <w:rPr>
          <w:b/>
        </w:rPr>
      </w:pPr>
    </w:p>
    <w:p w14:paraId="08676501" w14:textId="77777777" w:rsidR="00A064A9" w:rsidRDefault="00A064A9" w:rsidP="001A1E24">
      <w:pPr>
        <w:rPr>
          <w:b/>
        </w:rPr>
      </w:pPr>
    </w:p>
    <w:p w14:paraId="019A8500" w14:textId="77777777" w:rsidR="00B2273E" w:rsidRPr="00B2273E" w:rsidRDefault="00B2273E" w:rsidP="00B2273E">
      <w:pPr>
        <w:rPr>
          <w:rFonts w:ascii="Times New Roman" w:hAnsi="Times New Roman" w:cs="Times New Roman"/>
          <w:color w:val="C45911" w:themeColor="accent2" w:themeShade="BF"/>
          <w:sz w:val="24"/>
          <w:szCs w:val="24"/>
        </w:rPr>
      </w:pPr>
      <w:r w:rsidRPr="008F17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064A9" w:rsidRPr="008F17B8">
        <w:rPr>
          <w:rFonts w:ascii="Times New Roman" w:hAnsi="Times New Roman" w:cs="Times New Roman"/>
          <w:b/>
          <w:sz w:val="24"/>
          <w:szCs w:val="24"/>
        </w:rPr>
        <w:t>Table 8</w:t>
      </w:r>
      <w:r w:rsidRPr="008F17B8">
        <w:rPr>
          <w:rFonts w:ascii="Times New Roman" w:hAnsi="Times New Roman" w:cs="Times New Roman"/>
          <w:b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A064A9">
        <w:rPr>
          <w:rFonts w:ascii="Times New Roman" w:hAnsi="Times New Roman" w:cs="Times New Roman"/>
          <w:sz w:val="24"/>
          <w:szCs w:val="24"/>
        </w:rPr>
        <w:t>presence of</w:t>
      </w:r>
      <w:r w:rsidR="00A064A9" w:rsidRPr="00DE35E0">
        <w:t xml:space="preserve"> </w:t>
      </w:r>
      <w:proofErr w:type="spellStart"/>
      <w:proofErr w:type="gramStart"/>
      <w:r w:rsidR="008F17B8" w:rsidRPr="008F17B8">
        <w:rPr>
          <w:rFonts w:ascii="Times New Roman" w:hAnsi="Times New Roman" w:cs="Times New Roman"/>
          <w:i/>
          <w:sz w:val="24"/>
          <w:szCs w:val="24"/>
        </w:rPr>
        <w:t>aph</w:t>
      </w:r>
      <w:proofErr w:type="spellEnd"/>
      <w:r w:rsidR="008F17B8" w:rsidRPr="008F17B8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="008F17B8" w:rsidRPr="008F17B8">
        <w:rPr>
          <w:rFonts w:ascii="Times New Roman" w:hAnsi="Times New Roman" w:cs="Times New Roman"/>
          <w:i/>
          <w:sz w:val="24"/>
          <w:szCs w:val="24"/>
        </w:rPr>
        <w:t>6)-Id</w:t>
      </w:r>
      <w:r w:rsidR="008F17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</w:t>
      </w:r>
      <w:r w:rsidR="008F17B8">
        <w:rPr>
          <w:rFonts w:ascii="Times New Roman" w:hAnsi="Times New Roman" w:cs="Times New Roman"/>
          <w:sz w:val="24"/>
          <w:szCs w:val="24"/>
        </w:rPr>
        <w:t>.</w:t>
      </w:r>
      <w:r w:rsidRPr="00B2273E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B2273E" w14:paraId="5D389D5F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CF5DE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10736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E857D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3C68F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50DA0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2273E" w14:paraId="13FA9DF0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5FFA3514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1CD32BDD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6C4690D4" w14:textId="77777777" w:rsidR="00B2273E" w:rsidRDefault="00926DB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1.09)</w:t>
            </w:r>
          </w:p>
        </w:tc>
        <w:tc>
          <w:tcPr>
            <w:tcW w:w="2434" w:type="dxa"/>
            <w:noWrap/>
            <w:vAlign w:val="bottom"/>
            <w:hideMark/>
          </w:tcPr>
          <w:p w14:paraId="6A2F0328" w14:textId="77777777" w:rsidR="00B2273E" w:rsidRDefault="00462802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096, 7.00)</w:t>
            </w:r>
          </w:p>
        </w:tc>
        <w:tc>
          <w:tcPr>
            <w:tcW w:w="1126" w:type="dxa"/>
            <w:noWrap/>
            <w:vAlign w:val="bottom"/>
            <w:hideMark/>
          </w:tcPr>
          <w:p w14:paraId="28991656" w14:textId="77777777" w:rsidR="00B2273E" w:rsidRDefault="00D7043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2273E" w14:paraId="3EB16137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9B89D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C09E6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46C22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53B4E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0E8D6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2273E" w14:paraId="19D03FDD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EB3E0B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7F547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970FE" w14:textId="77777777" w:rsidR="00B2273E" w:rsidRDefault="00926DB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0B610" w14:textId="77777777" w:rsidR="00B2273E" w:rsidRDefault="00462802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45, 1.25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54BF8" w14:textId="77777777" w:rsidR="00B2273E" w:rsidRDefault="00D7043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2273E" w14:paraId="6B63FB40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EC1CC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D9802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D69F4" w14:textId="77777777" w:rsidR="00B2273E" w:rsidRDefault="00926DB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 (2.17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69EB1" w14:textId="77777777" w:rsidR="00B2273E" w:rsidRDefault="00B2273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2B91A" w14:textId="77777777" w:rsidR="00B2273E" w:rsidRDefault="00D70435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</w:tbl>
    <w:p w14:paraId="75AABA29" w14:textId="77777777" w:rsidR="00B2273E" w:rsidRDefault="00B2273E" w:rsidP="00B2273E">
      <w:pPr>
        <w:rPr>
          <w:b/>
        </w:rPr>
      </w:pPr>
    </w:p>
    <w:p w14:paraId="31B4B719" w14:textId="77777777" w:rsidR="00B81D54" w:rsidRPr="00B81D54" w:rsidRDefault="00B81D54" w:rsidP="00B81D54">
      <w:pPr>
        <w:rPr>
          <w:rFonts w:ascii="Times New Roman" w:hAnsi="Times New Roman" w:cs="Times New Roman"/>
          <w:color w:val="C45911" w:themeColor="accent2" w:themeShade="BF"/>
          <w:sz w:val="24"/>
          <w:szCs w:val="24"/>
        </w:rPr>
      </w:pPr>
      <w:r w:rsidRPr="004F7ED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4F7ED4">
        <w:rPr>
          <w:rFonts w:ascii="Times New Roman" w:hAnsi="Times New Roman" w:cs="Times New Roman"/>
          <w:b/>
          <w:sz w:val="24"/>
          <w:szCs w:val="24"/>
        </w:rPr>
        <w:t>Table 9</w:t>
      </w:r>
      <w:r w:rsidRPr="009025AB">
        <w:rPr>
          <w:rFonts w:ascii="Times New Roman" w:hAnsi="Times New Roman" w:cs="Times New Roman"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A064A9">
        <w:rPr>
          <w:rFonts w:ascii="Times New Roman" w:hAnsi="Times New Roman" w:cs="Times New Roman"/>
          <w:sz w:val="24"/>
          <w:szCs w:val="24"/>
        </w:rPr>
        <w:t>presence of</w:t>
      </w:r>
      <w:r w:rsidR="00A064A9" w:rsidRPr="00DE35E0">
        <w:t xml:space="preserve"> </w:t>
      </w:r>
      <w:r w:rsidR="004F7ED4" w:rsidRPr="004F7ED4">
        <w:rPr>
          <w:rFonts w:ascii="Times New Roman" w:hAnsi="Times New Roman" w:cs="Times New Roman"/>
          <w:i/>
          <w:sz w:val="24"/>
          <w:szCs w:val="24"/>
        </w:rPr>
        <w:t>bla</w:t>
      </w:r>
      <w:r w:rsidR="004F7ED4" w:rsidRPr="00B138C1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CMY-2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B81D54" w14:paraId="36392877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10BD3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FA45F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1C122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AE90E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B7E4D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81D54" w14:paraId="3AFB9AC7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49D22490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1DD17F28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0907E904" w14:textId="77777777" w:rsidR="00B81D54" w:rsidRDefault="003B575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 (1.49)</w:t>
            </w:r>
          </w:p>
        </w:tc>
        <w:tc>
          <w:tcPr>
            <w:tcW w:w="2434" w:type="dxa"/>
            <w:noWrap/>
            <w:vAlign w:val="bottom"/>
            <w:hideMark/>
          </w:tcPr>
          <w:p w14:paraId="0F82FCDF" w14:textId="77777777" w:rsidR="00B81D54" w:rsidRDefault="001771CE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043, 14.65)</w:t>
            </w:r>
          </w:p>
        </w:tc>
        <w:tc>
          <w:tcPr>
            <w:tcW w:w="1126" w:type="dxa"/>
            <w:noWrap/>
            <w:vAlign w:val="bottom"/>
            <w:hideMark/>
          </w:tcPr>
          <w:p w14:paraId="2F2BB641" w14:textId="77777777" w:rsidR="00B81D54" w:rsidRDefault="00086DF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81D54" w14:paraId="7E3EC995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DA2DA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D67E0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6DEAF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99F0A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716B3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81D54" w14:paraId="065EF188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C8635F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9124C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FBED5" w14:textId="77777777" w:rsidR="00B81D54" w:rsidRDefault="003B575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 (0.33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8C753" w14:textId="77777777" w:rsidR="00B81D54" w:rsidRDefault="00D5228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42, 1.5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37BBE" w14:textId="77777777" w:rsidR="00B81D54" w:rsidRDefault="00086DF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1D54" w14:paraId="40C32528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4A927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A003B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7A0B7" w14:textId="77777777" w:rsidR="00B81D54" w:rsidRDefault="003B5753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 (2.65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D58AF" w14:textId="77777777" w:rsidR="00B81D54" w:rsidRDefault="00B81D54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00100" w14:textId="77777777" w:rsidR="00B81D54" w:rsidRDefault="00086DF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</w:tbl>
    <w:p w14:paraId="1975464D" w14:textId="77777777" w:rsidR="00625FE7" w:rsidRDefault="00625FE7" w:rsidP="00483D6F">
      <w:pPr>
        <w:rPr>
          <w:b/>
        </w:rPr>
      </w:pPr>
    </w:p>
    <w:p w14:paraId="4316B87C" w14:textId="77777777" w:rsidR="001D377B" w:rsidRPr="00483D6F" w:rsidRDefault="001D377B" w:rsidP="001D377B">
      <w:pPr>
        <w:rPr>
          <w:rFonts w:ascii="Times New Roman" w:hAnsi="Times New Roman" w:cs="Times New Roman"/>
          <w:sz w:val="24"/>
          <w:szCs w:val="24"/>
        </w:rPr>
      </w:pPr>
      <w:r w:rsidRPr="004F7ED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4F7ED4">
        <w:rPr>
          <w:rFonts w:ascii="Times New Roman" w:hAnsi="Times New Roman" w:cs="Times New Roman"/>
          <w:b/>
          <w:sz w:val="24"/>
          <w:szCs w:val="24"/>
        </w:rPr>
        <w:t>Table 10</w:t>
      </w:r>
      <w:r w:rsidRPr="004F7ED4">
        <w:rPr>
          <w:rFonts w:ascii="Times New Roman" w:hAnsi="Times New Roman" w:cs="Times New Roman"/>
          <w:b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A064A9">
        <w:rPr>
          <w:rFonts w:ascii="Times New Roman" w:hAnsi="Times New Roman" w:cs="Times New Roman"/>
          <w:sz w:val="24"/>
          <w:szCs w:val="24"/>
        </w:rPr>
        <w:t>presence of</w:t>
      </w:r>
      <w:r w:rsidR="00A064A9" w:rsidRPr="00DE35E0">
        <w:t xml:space="preserve"> </w:t>
      </w:r>
      <w:r w:rsidR="004F7ED4" w:rsidRPr="004F7ED4">
        <w:rPr>
          <w:rFonts w:ascii="Times New Roman" w:hAnsi="Times New Roman" w:cs="Times New Roman"/>
          <w:i/>
          <w:sz w:val="24"/>
          <w:szCs w:val="24"/>
        </w:rPr>
        <w:t>bla</w:t>
      </w:r>
      <w:r w:rsidR="004F7ED4" w:rsidRPr="00B138C1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TEM-1B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1D377B" w14:paraId="0330D15B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055F2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E0A24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7F021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3EEC9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C9C32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D377B" w14:paraId="24390950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02DC4377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5714D092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5492658C" w14:textId="77777777" w:rsidR="001D377B" w:rsidRDefault="005A08E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69)</w:t>
            </w:r>
          </w:p>
        </w:tc>
        <w:tc>
          <w:tcPr>
            <w:tcW w:w="2434" w:type="dxa"/>
            <w:noWrap/>
            <w:vAlign w:val="bottom"/>
            <w:hideMark/>
          </w:tcPr>
          <w:p w14:paraId="0F4E8F5E" w14:textId="77777777" w:rsidR="001D377B" w:rsidRDefault="0064335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(0.63, 9.45)</w:t>
            </w:r>
          </w:p>
        </w:tc>
        <w:tc>
          <w:tcPr>
            <w:tcW w:w="1126" w:type="dxa"/>
            <w:noWrap/>
            <w:vAlign w:val="bottom"/>
            <w:hideMark/>
          </w:tcPr>
          <w:p w14:paraId="53DEC504" w14:textId="77777777" w:rsidR="001D377B" w:rsidRDefault="005A08E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D377B" w14:paraId="3E46B96C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71A41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7016F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EE6A8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35AA7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9852C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377B" w14:paraId="475076F8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442A8E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1624D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50035" w14:textId="77777777" w:rsidR="001D377B" w:rsidRDefault="005A08E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 (0.10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5E218" w14:textId="77777777" w:rsidR="001D377B" w:rsidRDefault="0064335A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9, 1.18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FA1D6" w14:textId="77777777" w:rsidR="001D377B" w:rsidRDefault="005A08E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1D377B" w14:paraId="5BEBBCA8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0D4F8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715DE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ED584" w14:textId="77777777" w:rsidR="001D377B" w:rsidRDefault="005A08E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 (0.75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20A10" w14:textId="77777777" w:rsidR="001D377B" w:rsidRDefault="001D377B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8CAE0" w14:textId="77777777" w:rsidR="001D377B" w:rsidRDefault="005A08E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</w:tbl>
    <w:p w14:paraId="7DB150BB" w14:textId="77777777" w:rsidR="001D377B" w:rsidRPr="00667C92" w:rsidRDefault="001D377B" w:rsidP="001D377B">
      <w:pPr>
        <w:rPr>
          <w:b/>
        </w:rPr>
      </w:pPr>
    </w:p>
    <w:p w14:paraId="16731A69" w14:textId="77777777" w:rsidR="00652EE9" w:rsidRPr="00652EE9" w:rsidRDefault="00652EE9" w:rsidP="00652EE9">
      <w:pPr>
        <w:rPr>
          <w:rFonts w:ascii="Times New Roman" w:hAnsi="Times New Roman" w:cs="Times New Roman"/>
          <w:color w:val="C45911" w:themeColor="accent2" w:themeShade="BF"/>
          <w:sz w:val="24"/>
          <w:szCs w:val="24"/>
        </w:rPr>
      </w:pPr>
      <w:r w:rsidRPr="00667C9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667C92">
        <w:rPr>
          <w:rFonts w:ascii="Times New Roman" w:hAnsi="Times New Roman" w:cs="Times New Roman"/>
          <w:b/>
          <w:sz w:val="24"/>
          <w:szCs w:val="24"/>
        </w:rPr>
        <w:t>Table 11</w:t>
      </w:r>
      <w:r w:rsidRPr="00667C92">
        <w:rPr>
          <w:rFonts w:ascii="Times New Roman" w:hAnsi="Times New Roman" w:cs="Times New Roman"/>
          <w:b/>
          <w:sz w:val="24"/>
          <w:szCs w:val="24"/>
        </w:rPr>
        <w:t>.</w:t>
      </w:r>
      <w:r w:rsidRPr="00652EE9"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A064A9">
        <w:rPr>
          <w:rFonts w:ascii="Times New Roman" w:hAnsi="Times New Roman" w:cs="Times New Roman"/>
          <w:sz w:val="24"/>
          <w:szCs w:val="24"/>
        </w:rPr>
        <w:t>presence of</w:t>
      </w:r>
      <w:r w:rsidR="00A064A9" w:rsidRPr="00DE35E0">
        <w:t xml:space="preserve"> </w:t>
      </w:r>
      <w:r w:rsidR="004F7ED4" w:rsidRPr="004F7ED4">
        <w:rPr>
          <w:rFonts w:ascii="Times New Roman" w:hAnsi="Times New Roman" w:cs="Times New Roman"/>
          <w:i/>
          <w:sz w:val="24"/>
          <w:szCs w:val="24"/>
        </w:rPr>
        <w:t>dfrA12</w:t>
      </w:r>
      <w:r w:rsidR="004F7E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652EE9" w14:paraId="2ADA6A78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8E704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35920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EDDD7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16A4E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80D13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2EE9" w14:paraId="0B79A37A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18334BE6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02F362EB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4E2672DD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0.65)</w:t>
            </w:r>
          </w:p>
        </w:tc>
        <w:tc>
          <w:tcPr>
            <w:tcW w:w="2434" w:type="dxa"/>
            <w:noWrap/>
            <w:vAlign w:val="bottom"/>
            <w:hideMark/>
          </w:tcPr>
          <w:p w14:paraId="3411698C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(0.45, 5.67)</w:t>
            </w:r>
          </w:p>
        </w:tc>
        <w:tc>
          <w:tcPr>
            <w:tcW w:w="1126" w:type="dxa"/>
            <w:noWrap/>
            <w:vAlign w:val="bottom"/>
            <w:hideMark/>
          </w:tcPr>
          <w:p w14:paraId="1B0AE180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652EE9" w14:paraId="449DB7ED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126BB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7C299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172A7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828F0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768D6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52EE9" w14:paraId="6F8B7AF4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A5E54C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A8B86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75159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 (0.10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8899D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6, 1.28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43468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652EE9" w14:paraId="36B62A8E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8E889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DC062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A7008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 (0.73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8A344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C6908" w14:textId="77777777" w:rsidR="00652EE9" w:rsidRDefault="002F27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14:paraId="058B4A7A" w14:textId="77777777" w:rsidR="00652EE9" w:rsidRDefault="00652EE9" w:rsidP="00652EE9">
      <w:pPr>
        <w:rPr>
          <w:b/>
        </w:rPr>
      </w:pPr>
    </w:p>
    <w:p w14:paraId="4BB4E956" w14:textId="77777777" w:rsidR="00652EE9" w:rsidRPr="004F7ED4" w:rsidRDefault="00652EE9" w:rsidP="004F7ED4">
      <w:pPr>
        <w:spacing w:line="240" w:lineRule="auto"/>
        <w:rPr>
          <w:rFonts w:ascii="Calibri" w:eastAsia="Times New Roman" w:hAnsi="Calibri" w:cs="Calibri"/>
          <w:color w:val="000000"/>
        </w:rPr>
      </w:pPr>
      <w:r w:rsidRPr="00667C9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667C92">
        <w:rPr>
          <w:rFonts w:ascii="Times New Roman" w:hAnsi="Times New Roman" w:cs="Times New Roman"/>
          <w:b/>
          <w:sz w:val="24"/>
          <w:szCs w:val="24"/>
        </w:rPr>
        <w:t>Table 12</w:t>
      </w:r>
      <w:r w:rsidRPr="00667C92">
        <w:rPr>
          <w:rFonts w:ascii="Times New Roman" w:hAnsi="Times New Roman" w:cs="Times New Roman"/>
          <w:b/>
          <w:sz w:val="24"/>
          <w:szCs w:val="24"/>
        </w:rPr>
        <w:t>.</w:t>
      </w:r>
      <w:r w:rsidR="00162CE1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Final logistic regression model for the association between </w:t>
      </w:r>
      <w:r w:rsidR="004F7ED4">
        <w:rPr>
          <w:rFonts w:ascii="Times New Roman" w:hAnsi="Times New Roman" w:cs="Times New Roman"/>
          <w:sz w:val="24"/>
          <w:szCs w:val="24"/>
        </w:rPr>
        <w:t xml:space="preserve">the </w:t>
      </w:r>
      <w:r w:rsidR="00A064A9">
        <w:rPr>
          <w:rFonts w:ascii="Times New Roman" w:hAnsi="Times New Roman" w:cs="Times New Roman"/>
          <w:sz w:val="24"/>
          <w:szCs w:val="24"/>
        </w:rPr>
        <w:t>presence of</w:t>
      </w:r>
      <w:r w:rsidR="00A064A9" w:rsidRPr="00DE35E0">
        <w:t xml:space="preserve"> </w:t>
      </w:r>
      <w:r w:rsidR="004F7ED4" w:rsidRPr="004F7ED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frA17</w:t>
      </w:r>
      <w:r w:rsidR="004F7ED4">
        <w:rPr>
          <w:rFonts w:ascii="Calibri" w:eastAsia="Times New Roman" w:hAnsi="Calibri" w:cs="Calibri"/>
          <w:color w:val="000000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652EE9" w14:paraId="5D7C18F9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858DD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60136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92FE2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EE4F0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1C47F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2EE9" w14:paraId="0038A40B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7CD6E451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5B01EBCA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73BF81AA" w14:textId="77777777" w:rsidR="00652EE9" w:rsidRDefault="0027291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 (0.67)</w:t>
            </w:r>
          </w:p>
        </w:tc>
        <w:tc>
          <w:tcPr>
            <w:tcW w:w="2434" w:type="dxa"/>
            <w:noWrap/>
            <w:vAlign w:val="bottom"/>
            <w:hideMark/>
          </w:tcPr>
          <w:p w14:paraId="14DE5C6F" w14:textId="77777777" w:rsidR="00652EE9" w:rsidRDefault="00BE64D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0.12, 1.64)</w:t>
            </w:r>
          </w:p>
        </w:tc>
        <w:tc>
          <w:tcPr>
            <w:tcW w:w="1126" w:type="dxa"/>
            <w:noWrap/>
            <w:vAlign w:val="bottom"/>
            <w:hideMark/>
          </w:tcPr>
          <w:p w14:paraId="318CC399" w14:textId="77777777" w:rsidR="00652EE9" w:rsidRDefault="0027291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52EE9" w14:paraId="133D39BC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9FD36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3B178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C4149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160C4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A117A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52EE9" w14:paraId="283F6714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DC8E8E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5AC56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1356A" w14:textId="77777777" w:rsidR="00652EE9" w:rsidRDefault="0027291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 (0.1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AD2A3" w14:textId="77777777" w:rsidR="00652EE9" w:rsidRDefault="00BE64D7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76, 1.15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F9AB9" w14:textId="77777777" w:rsidR="00652EE9" w:rsidRDefault="0027291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652EE9" w14:paraId="14F088CA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222C3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C6B09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2E3BA" w14:textId="77777777" w:rsidR="00652EE9" w:rsidRDefault="0027291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80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73DE5" w14:textId="77777777" w:rsidR="00652EE9" w:rsidRDefault="00652EE9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E668A" w14:textId="77777777" w:rsidR="00652EE9" w:rsidRDefault="00272910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</w:tbl>
    <w:p w14:paraId="6ABC59E3" w14:textId="77777777" w:rsidR="00652EE9" w:rsidRDefault="00652EE9" w:rsidP="00652EE9">
      <w:pPr>
        <w:rPr>
          <w:b/>
        </w:rPr>
      </w:pPr>
    </w:p>
    <w:p w14:paraId="56D1559F" w14:textId="77777777" w:rsidR="00A064A9" w:rsidRDefault="00A064A9" w:rsidP="00652EE9">
      <w:pPr>
        <w:rPr>
          <w:b/>
        </w:rPr>
      </w:pPr>
    </w:p>
    <w:p w14:paraId="37CE8DC7" w14:textId="77777777" w:rsidR="00A064A9" w:rsidRDefault="00A064A9" w:rsidP="00652EE9">
      <w:pPr>
        <w:rPr>
          <w:b/>
        </w:rPr>
      </w:pPr>
    </w:p>
    <w:p w14:paraId="0A21DD0B" w14:textId="77777777" w:rsidR="00A064A9" w:rsidRDefault="00A064A9" w:rsidP="00652EE9">
      <w:pPr>
        <w:rPr>
          <w:b/>
        </w:rPr>
      </w:pPr>
    </w:p>
    <w:p w14:paraId="5029A8FD" w14:textId="77777777" w:rsidR="00403D2F" w:rsidRPr="008C5EBC" w:rsidRDefault="00403D2F" w:rsidP="00403D2F">
      <w:pPr>
        <w:rPr>
          <w:rFonts w:ascii="Times New Roman" w:hAnsi="Times New Roman" w:cs="Times New Roman"/>
          <w:color w:val="C45911" w:themeColor="accent2" w:themeShade="BF"/>
          <w:sz w:val="24"/>
          <w:szCs w:val="24"/>
        </w:rPr>
      </w:pPr>
      <w:r w:rsidRPr="00667C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064A9" w:rsidRPr="00667C92">
        <w:rPr>
          <w:rFonts w:ascii="Times New Roman" w:hAnsi="Times New Roman" w:cs="Times New Roman"/>
          <w:b/>
          <w:sz w:val="24"/>
          <w:szCs w:val="24"/>
        </w:rPr>
        <w:t>Table 13</w:t>
      </w:r>
      <w:r w:rsidRPr="00667C92">
        <w:rPr>
          <w:rFonts w:ascii="Times New Roman" w:hAnsi="Times New Roman" w:cs="Times New Roman"/>
          <w:b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>Final logistic regression model for the association between presence of</w:t>
      </w:r>
      <w:r w:rsidR="00A064A9" w:rsidRPr="00DE35E0">
        <w:t xml:space="preserve"> </w:t>
      </w:r>
      <w:proofErr w:type="spellStart"/>
      <w:r w:rsidR="00667C92" w:rsidRPr="00667C92">
        <w:rPr>
          <w:rFonts w:ascii="Times New Roman" w:hAnsi="Times New Roman" w:cs="Times New Roman"/>
          <w:i/>
          <w:sz w:val="24"/>
          <w:szCs w:val="24"/>
        </w:rPr>
        <w:t>floR</w:t>
      </w:r>
      <w:proofErr w:type="spellEnd"/>
      <w:r w:rsidR="00667C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403D2F" w14:paraId="7CD08392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4E260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D6F5E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6319B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9D395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6F7E2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03D2F" w14:paraId="38C5B412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66547C83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52398CD3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04DC4F53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 (0.75)</w:t>
            </w:r>
          </w:p>
        </w:tc>
        <w:tc>
          <w:tcPr>
            <w:tcW w:w="2434" w:type="dxa"/>
            <w:noWrap/>
            <w:vAlign w:val="bottom"/>
            <w:hideMark/>
          </w:tcPr>
          <w:p w14:paraId="12DBE05F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15, 2.78)</w:t>
            </w:r>
          </w:p>
        </w:tc>
        <w:tc>
          <w:tcPr>
            <w:tcW w:w="1126" w:type="dxa"/>
            <w:noWrap/>
            <w:vAlign w:val="bottom"/>
            <w:hideMark/>
          </w:tcPr>
          <w:p w14:paraId="183B5F5A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03D2F" w14:paraId="438A498C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9EF1B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6AD1D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BDDE4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C620C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A479D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3D2F" w14:paraId="7FD6D130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344EE9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40C53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99129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0.13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2B6E7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69, 1.14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F69B4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03D2F" w14:paraId="58DA4D1B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4247B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8813C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2D30E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(1.00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7AE62" w14:textId="77777777" w:rsidR="00403D2F" w:rsidRDefault="00403D2F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9A776" w14:textId="77777777" w:rsidR="00403D2F" w:rsidRDefault="00546D18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</w:tbl>
    <w:p w14:paraId="49CCEC96" w14:textId="77777777" w:rsidR="00403D2F" w:rsidRDefault="00403D2F" w:rsidP="00403D2F">
      <w:pPr>
        <w:rPr>
          <w:b/>
        </w:rPr>
      </w:pPr>
    </w:p>
    <w:p w14:paraId="559CFFEC" w14:textId="77777777" w:rsidR="00162CE1" w:rsidRPr="00483D6F" w:rsidRDefault="00162CE1" w:rsidP="00162CE1">
      <w:pPr>
        <w:rPr>
          <w:rFonts w:ascii="Times New Roman" w:hAnsi="Times New Roman" w:cs="Times New Roman"/>
          <w:sz w:val="24"/>
          <w:szCs w:val="24"/>
        </w:rPr>
      </w:pPr>
      <w:r w:rsidRPr="00667C9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667C92">
        <w:rPr>
          <w:rFonts w:ascii="Times New Roman" w:hAnsi="Times New Roman" w:cs="Times New Roman"/>
          <w:b/>
          <w:sz w:val="24"/>
          <w:szCs w:val="24"/>
        </w:rPr>
        <w:t>Table 14</w:t>
      </w:r>
      <w:r w:rsidRPr="009025AB">
        <w:rPr>
          <w:rFonts w:ascii="Times New Roman" w:hAnsi="Times New Roman" w:cs="Times New Roman"/>
          <w:sz w:val="24"/>
          <w:szCs w:val="24"/>
        </w:rPr>
        <w:t>.</w:t>
      </w:r>
      <w:r w:rsidRPr="00F742D7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>Final logistic regression model for the association between presence of</w:t>
      </w:r>
      <w:r w:rsidR="00A064A9" w:rsidRPr="00DE35E0">
        <w:t xml:space="preserve"> </w:t>
      </w:r>
      <w:r w:rsidR="00667C92">
        <w:rPr>
          <w:rFonts w:ascii="Times New Roman" w:hAnsi="Times New Roman" w:cs="Times New Roman"/>
          <w:i/>
          <w:sz w:val="24"/>
          <w:szCs w:val="24"/>
        </w:rPr>
        <w:t>sul1</w:t>
      </w:r>
      <w:r w:rsidR="00A06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162CE1" w14:paraId="437E69F7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2DAE1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38A90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758DB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8B047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F5F79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62CE1" w14:paraId="51A95F19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63B40DBB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0D7FB972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77F9FD36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67)</w:t>
            </w:r>
          </w:p>
        </w:tc>
        <w:tc>
          <w:tcPr>
            <w:tcW w:w="2434" w:type="dxa"/>
            <w:noWrap/>
            <w:vAlign w:val="bottom"/>
            <w:hideMark/>
          </w:tcPr>
          <w:p w14:paraId="4C7406AA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 (0.77, 10.45)</w:t>
            </w:r>
          </w:p>
        </w:tc>
        <w:tc>
          <w:tcPr>
            <w:tcW w:w="1126" w:type="dxa"/>
            <w:noWrap/>
            <w:vAlign w:val="bottom"/>
            <w:hideMark/>
          </w:tcPr>
          <w:p w14:paraId="1A307FF3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2CE1" w14:paraId="4056938A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22968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B6720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0297D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48BC8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35CA9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CE1" w14:paraId="32CBB384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66EE4C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0B94C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14A5C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 (0.1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E9CA3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8, 1.34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C04A9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162CE1" w14:paraId="78A9ACCA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2ACEA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05E4F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EB33F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 (0.8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F5AB8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80EB9" w14:textId="77777777" w:rsidR="00162CE1" w:rsidRDefault="00934F9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</w:tbl>
    <w:p w14:paraId="2056BC91" w14:textId="77777777" w:rsidR="00162CE1" w:rsidRDefault="00162CE1" w:rsidP="00403D2F">
      <w:pPr>
        <w:rPr>
          <w:b/>
        </w:rPr>
      </w:pPr>
    </w:p>
    <w:p w14:paraId="3A8CD1D4" w14:textId="77777777" w:rsidR="00162CE1" w:rsidRPr="00C511B1" w:rsidRDefault="00162CE1" w:rsidP="00162CE1">
      <w:pPr>
        <w:rPr>
          <w:rFonts w:ascii="Times New Roman" w:hAnsi="Times New Roman" w:cs="Times New Roman"/>
          <w:color w:val="C45911" w:themeColor="accent2" w:themeShade="BF"/>
          <w:sz w:val="24"/>
          <w:szCs w:val="24"/>
        </w:rPr>
      </w:pPr>
      <w:r w:rsidRPr="00667C9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4A9" w:rsidRPr="00667C92">
        <w:rPr>
          <w:rFonts w:ascii="Times New Roman" w:hAnsi="Times New Roman" w:cs="Times New Roman"/>
          <w:b/>
          <w:sz w:val="24"/>
          <w:szCs w:val="24"/>
        </w:rPr>
        <w:t>Table 15</w:t>
      </w:r>
      <w:r w:rsidRPr="00667C92">
        <w:rPr>
          <w:rFonts w:ascii="Times New Roman" w:hAnsi="Times New Roman" w:cs="Times New Roman"/>
          <w:b/>
          <w:sz w:val="24"/>
          <w:szCs w:val="24"/>
        </w:rPr>
        <w:t>.</w:t>
      </w:r>
      <w:r w:rsidR="00C511B1">
        <w:rPr>
          <w:rFonts w:ascii="Times New Roman" w:hAnsi="Times New Roman" w:cs="Times New Roman"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>Final logistic regression model for the association between presence of</w:t>
      </w:r>
      <w:r w:rsidR="00A064A9" w:rsidRPr="00DE35E0">
        <w:t xml:space="preserve"> </w:t>
      </w:r>
      <w:r w:rsidR="00667C92">
        <w:rPr>
          <w:rFonts w:ascii="Times New Roman" w:hAnsi="Times New Roman" w:cs="Times New Roman"/>
          <w:i/>
          <w:sz w:val="24"/>
          <w:szCs w:val="24"/>
        </w:rPr>
        <w:t>sul2</w:t>
      </w:r>
      <w:r w:rsidR="00A06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64A9">
        <w:rPr>
          <w:rFonts w:ascii="Times New Roman" w:hAnsi="Times New Roman" w:cs="Times New Roman"/>
          <w:sz w:val="24"/>
          <w:szCs w:val="24"/>
        </w:rPr>
        <w:t xml:space="preserve">in </w:t>
      </w:r>
      <w:r w:rsidR="00A064A9" w:rsidRPr="00DE35E0">
        <w:rPr>
          <w:rFonts w:ascii="Times New Roman" w:hAnsi="Times New Roman" w:cs="Times New Roman"/>
          <w:i/>
          <w:sz w:val="24"/>
          <w:szCs w:val="24"/>
        </w:rPr>
        <w:t>E. coli</w:t>
      </w:r>
      <w:r w:rsidR="00A064A9">
        <w:rPr>
          <w:rFonts w:ascii="Times New Roman" w:hAnsi="Times New Roman" w:cs="Times New Roman"/>
          <w:sz w:val="24"/>
          <w:szCs w:val="24"/>
        </w:rPr>
        <w:t xml:space="preserve"> genomes and treatment group of calves. </w:t>
      </w:r>
      <w:r w:rsidR="00A064A9" w:rsidRPr="00F742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2434"/>
        <w:gridCol w:w="1126"/>
      </w:tblGrid>
      <w:tr w:rsidR="00162CE1" w14:paraId="72B116DC" w14:textId="77777777" w:rsidTr="00D36441">
        <w:trPr>
          <w:trHeight w:val="1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A92F9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535F1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B35670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(S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7D224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5858C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62CE1" w14:paraId="576B545B" w14:textId="77777777" w:rsidTr="00D36441">
        <w:trPr>
          <w:trHeight w:val="140"/>
        </w:trPr>
        <w:tc>
          <w:tcPr>
            <w:tcW w:w="3960" w:type="dxa"/>
            <w:noWrap/>
            <w:vAlign w:val="bottom"/>
            <w:hideMark/>
          </w:tcPr>
          <w:p w14:paraId="0EC6EF4F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260" w:type="dxa"/>
            <w:noWrap/>
            <w:vAlign w:val="bottom"/>
            <w:hideMark/>
          </w:tcPr>
          <w:p w14:paraId="00D76712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980" w:type="dxa"/>
            <w:noWrap/>
            <w:vAlign w:val="bottom"/>
            <w:hideMark/>
          </w:tcPr>
          <w:p w14:paraId="6299C7F2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1.32)</w:t>
            </w:r>
          </w:p>
        </w:tc>
        <w:tc>
          <w:tcPr>
            <w:tcW w:w="2434" w:type="dxa"/>
            <w:noWrap/>
            <w:vAlign w:val="bottom"/>
            <w:hideMark/>
          </w:tcPr>
          <w:p w14:paraId="409887C6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 (0.14, 25.12)</w:t>
            </w:r>
          </w:p>
        </w:tc>
        <w:tc>
          <w:tcPr>
            <w:tcW w:w="1126" w:type="dxa"/>
            <w:noWrap/>
            <w:vAlign w:val="bottom"/>
            <w:hideMark/>
          </w:tcPr>
          <w:p w14:paraId="369D9BB6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162CE1" w14:paraId="2140E13B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00C96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FB50D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19667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3CFCC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7B1E7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CE1" w14:paraId="57015CCA" w14:textId="77777777" w:rsidTr="00D36441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0D6714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spectinomyc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85185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C1A55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 (0.33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AFF80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37, 1.34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8BC6C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162CE1" w14:paraId="1C4C1703" w14:textId="77777777" w:rsidTr="00D36441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19E40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0FA87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801DB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 (2.71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C0F37" w14:textId="77777777" w:rsidR="00162CE1" w:rsidRDefault="00162CE1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096F6" w14:textId="77777777" w:rsidR="00162CE1" w:rsidRDefault="001D210D" w:rsidP="00D36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</w:tbl>
    <w:p w14:paraId="2E1B980C" w14:textId="77777777" w:rsidR="00162CE1" w:rsidRDefault="00162CE1" w:rsidP="00403D2F">
      <w:pPr>
        <w:rPr>
          <w:b/>
        </w:rPr>
      </w:pPr>
    </w:p>
    <w:p w14:paraId="73A4C28C" w14:textId="77777777" w:rsidR="007D2C8C" w:rsidRPr="009025AB" w:rsidRDefault="007D2C8C" w:rsidP="009025AB">
      <w:pPr>
        <w:rPr>
          <w:b/>
        </w:rPr>
      </w:pPr>
    </w:p>
    <w:sectPr w:rsidR="007D2C8C" w:rsidRPr="009025AB" w:rsidSect="009025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CD021C" w14:textId="77777777" w:rsidR="00FA43A8" w:rsidRDefault="00FA43A8" w:rsidP="009025AB">
      <w:pPr>
        <w:spacing w:after="0" w:line="240" w:lineRule="auto"/>
      </w:pPr>
      <w:r>
        <w:separator/>
      </w:r>
    </w:p>
  </w:endnote>
  <w:endnote w:type="continuationSeparator" w:id="0">
    <w:p w14:paraId="2F9A8AC3" w14:textId="77777777" w:rsidR="00FA43A8" w:rsidRDefault="00FA43A8" w:rsidP="00902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BFB300" w14:textId="77777777" w:rsidR="00FA43A8" w:rsidRDefault="00FA43A8" w:rsidP="009025AB">
      <w:pPr>
        <w:spacing w:after="0" w:line="240" w:lineRule="auto"/>
      </w:pPr>
      <w:r>
        <w:separator/>
      </w:r>
    </w:p>
  </w:footnote>
  <w:footnote w:type="continuationSeparator" w:id="0">
    <w:p w14:paraId="782B3917" w14:textId="77777777" w:rsidR="00FA43A8" w:rsidRDefault="00FA43A8" w:rsidP="00902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69A"/>
    <w:rsid w:val="000266CD"/>
    <w:rsid w:val="00083DC2"/>
    <w:rsid w:val="000843A5"/>
    <w:rsid w:val="00086DF0"/>
    <w:rsid w:val="00091A56"/>
    <w:rsid w:val="000920F3"/>
    <w:rsid w:val="000C2C25"/>
    <w:rsid w:val="000C5341"/>
    <w:rsid w:val="000D48E5"/>
    <w:rsid w:val="001045C1"/>
    <w:rsid w:val="00143E9F"/>
    <w:rsid w:val="00162CE1"/>
    <w:rsid w:val="00166EBD"/>
    <w:rsid w:val="001771CE"/>
    <w:rsid w:val="00185E43"/>
    <w:rsid w:val="001A1E24"/>
    <w:rsid w:val="001B7608"/>
    <w:rsid w:val="001D210D"/>
    <w:rsid w:val="001D377B"/>
    <w:rsid w:val="00272910"/>
    <w:rsid w:val="00286DB1"/>
    <w:rsid w:val="002B51D7"/>
    <w:rsid w:val="002F2718"/>
    <w:rsid w:val="00320FB0"/>
    <w:rsid w:val="00333C2A"/>
    <w:rsid w:val="003764F6"/>
    <w:rsid w:val="003A59C1"/>
    <w:rsid w:val="003B5753"/>
    <w:rsid w:val="003C6309"/>
    <w:rsid w:val="003D31F4"/>
    <w:rsid w:val="00403D2F"/>
    <w:rsid w:val="00417485"/>
    <w:rsid w:val="004424F5"/>
    <w:rsid w:val="004604A4"/>
    <w:rsid w:val="00462802"/>
    <w:rsid w:val="004831FB"/>
    <w:rsid w:val="00483D6F"/>
    <w:rsid w:val="004B3ECC"/>
    <w:rsid w:val="004F7ED4"/>
    <w:rsid w:val="00506C81"/>
    <w:rsid w:val="00506CC8"/>
    <w:rsid w:val="00546D18"/>
    <w:rsid w:val="005A08EF"/>
    <w:rsid w:val="005A3329"/>
    <w:rsid w:val="005C5EB7"/>
    <w:rsid w:val="006124FF"/>
    <w:rsid w:val="00625FE7"/>
    <w:rsid w:val="0064335A"/>
    <w:rsid w:val="00651452"/>
    <w:rsid w:val="00651AEB"/>
    <w:rsid w:val="00652EE9"/>
    <w:rsid w:val="00667C92"/>
    <w:rsid w:val="0068369A"/>
    <w:rsid w:val="006B2000"/>
    <w:rsid w:val="006E02EA"/>
    <w:rsid w:val="006E49C0"/>
    <w:rsid w:val="007971F7"/>
    <w:rsid w:val="007D2C8C"/>
    <w:rsid w:val="0081418A"/>
    <w:rsid w:val="00814795"/>
    <w:rsid w:val="0087233B"/>
    <w:rsid w:val="00890475"/>
    <w:rsid w:val="008A08D3"/>
    <w:rsid w:val="008B31E5"/>
    <w:rsid w:val="008C0DF3"/>
    <w:rsid w:val="008C5EBC"/>
    <w:rsid w:val="008F17B8"/>
    <w:rsid w:val="009025AB"/>
    <w:rsid w:val="009243AF"/>
    <w:rsid w:val="00926DB3"/>
    <w:rsid w:val="00934F91"/>
    <w:rsid w:val="00967588"/>
    <w:rsid w:val="009854FB"/>
    <w:rsid w:val="009E34B1"/>
    <w:rsid w:val="00A039D2"/>
    <w:rsid w:val="00A064A9"/>
    <w:rsid w:val="00A23A9B"/>
    <w:rsid w:val="00A47E8C"/>
    <w:rsid w:val="00A5784C"/>
    <w:rsid w:val="00A77F31"/>
    <w:rsid w:val="00AB7758"/>
    <w:rsid w:val="00B109B5"/>
    <w:rsid w:val="00B138C1"/>
    <w:rsid w:val="00B2273E"/>
    <w:rsid w:val="00B47AAA"/>
    <w:rsid w:val="00B66BA9"/>
    <w:rsid w:val="00B81D54"/>
    <w:rsid w:val="00BA122C"/>
    <w:rsid w:val="00BC15B5"/>
    <w:rsid w:val="00BE64D7"/>
    <w:rsid w:val="00C26E66"/>
    <w:rsid w:val="00C370AD"/>
    <w:rsid w:val="00C511B1"/>
    <w:rsid w:val="00C63F30"/>
    <w:rsid w:val="00CE0993"/>
    <w:rsid w:val="00CF252F"/>
    <w:rsid w:val="00CF5F58"/>
    <w:rsid w:val="00D52284"/>
    <w:rsid w:val="00D70435"/>
    <w:rsid w:val="00DC240B"/>
    <w:rsid w:val="00DE35E0"/>
    <w:rsid w:val="00DE3CDB"/>
    <w:rsid w:val="00E579C5"/>
    <w:rsid w:val="00E96D53"/>
    <w:rsid w:val="00EC1A32"/>
    <w:rsid w:val="00ED1FA7"/>
    <w:rsid w:val="00F32333"/>
    <w:rsid w:val="00F413CC"/>
    <w:rsid w:val="00F417C6"/>
    <w:rsid w:val="00F678EF"/>
    <w:rsid w:val="00F742D7"/>
    <w:rsid w:val="00FA43A8"/>
    <w:rsid w:val="00FD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1F81E"/>
  <w15:chartTrackingRefBased/>
  <w15:docId w15:val="{0E162829-C961-4935-8AB7-37A1E24B7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1E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5AB"/>
  </w:style>
  <w:style w:type="paragraph" w:styleId="Footer">
    <w:name w:val="footer"/>
    <w:basedOn w:val="Normal"/>
    <w:link w:val="FooterChar"/>
    <w:uiPriority w:val="99"/>
    <w:unhideWhenUsed/>
    <w:rsid w:val="00902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2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</Company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atie</dc:creator>
  <cp:keywords/>
  <dc:description/>
  <cp:lastModifiedBy>Abby Rassette</cp:lastModifiedBy>
  <cp:revision>2</cp:revision>
  <dcterms:created xsi:type="dcterms:W3CDTF">2024-08-19T09:38:00Z</dcterms:created>
  <dcterms:modified xsi:type="dcterms:W3CDTF">2024-08-19T09:38:00Z</dcterms:modified>
</cp:coreProperties>
</file>